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650" w:rsidRDefault="00E70650" w:rsidP="00E706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>Table S6.</w:t>
      </w:r>
      <w:r w:rsidRPr="00D91A70">
        <w:rPr>
          <w:rFonts w:ascii="Times New Roman" w:hAnsi="Times New Roman" w:cs="Times New Roman"/>
          <w:b/>
          <w:sz w:val="24"/>
          <w:lang w:val="en-US"/>
        </w:rPr>
        <w:t xml:space="preserve"> IC50 on adherent glioma cells.</w:t>
      </w:r>
      <w:r w:rsidRPr="00D91A70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fferent glioma cell lines were exposed to the indicated compounds for 72 hours and the cytotoxic effects were assessed using the SRB assay. A concentration gradient of each compound was used for IC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termination in the different cell types.</w:t>
      </w:r>
      <w:r w:rsidRPr="00D91A70">
        <w:rPr>
          <w:rFonts w:ascii="Times New Roman" w:hAnsi="Times New Roman" w:cs="Times New Roman"/>
          <w:sz w:val="24"/>
          <w:lang w:val="en-US"/>
        </w:rPr>
        <w:t xml:space="preserve"> The IC</w:t>
      </w:r>
      <w:r w:rsidRPr="00D91A70">
        <w:rPr>
          <w:rFonts w:ascii="Times New Roman" w:hAnsi="Times New Roman" w:cs="Times New Roman"/>
          <w:sz w:val="24"/>
          <w:vertAlign w:val="subscript"/>
          <w:lang w:val="en-US"/>
        </w:rPr>
        <w:t>50</w:t>
      </w:r>
      <w:r w:rsidRPr="00D91A70">
        <w:rPr>
          <w:rFonts w:ascii="Times New Roman" w:hAnsi="Times New Roman" w:cs="Times New Roman"/>
          <w:sz w:val="24"/>
          <w:lang w:val="en-US"/>
        </w:rPr>
        <w:t xml:space="preserve"> was determined by the SRB assay on three adherent cell lines U87, U251, T98G. Results are presented as a mean </w:t>
      </w:r>
      <w:r w:rsidRPr="00D91A70">
        <w:rPr>
          <w:rFonts w:ascii="Arial" w:hAnsi="Arial" w:cs="Arial"/>
          <w:sz w:val="24"/>
          <w:lang w:val="en-US"/>
        </w:rPr>
        <w:t>±</w:t>
      </w:r>
      <w:r w:rsidRPr="00D91A70">
        <w:rPr>
          <w:rFonts w:ascii="Times New Roman" w:hAnsi="Times New Roman" w:cs="Times New Roman"/>
          <w:sz w:val="24"/>
          <w:lang w:val="en-US"/>
        </w:rPr>
        <w:t xml:space="preserve"> SEM of three independent experiments performed in triplicates. </w:t>
      </w:r>
      <w:r>
        <w:rPr>
          <w:rFonts w:ascii="Times New Roman" w:hAnsi="Times New Roman" w:cs="Times New Roman"/>
          <w:sz w:val="24"/>
        </w:rPr>
        <w:t xml:space="preserve">N: </w:t>
      </w:r>
      <w:proofErr w:type="spellStart"/>
      <w:r>
        <w:rPr>
          <w:rFonts w:ascii="Times New Roman" w:hAnsi="Times New Roman" w:cs="Times New Roman"/>
          <w:sz w:val="24"/>
        </w:rPr>
        <w:t>normoxia</w:t>
      </w:r>
      <w:proofErr w:type="spellEnd"/>
      <w:r>
        <w:rPr>
          <w:rFonts w:ascii="Times New Roman" w:hAnsi="Times New Roman" w:cs="Times New Roman"/>
          <w:sz w:val="24"/>
        </w:rPr>
        <w:t xml:space="preserve">; H: </w:t>
      </w:r>
      <w:proofErr w:type="spellStart"/>
      <w:r>
        <w:rPr>
          <w:rFonts w:ascii="Times New Roman" w:hAnsi="Times New Roman" w:cs="Times New Roman"/>
          <w:sz w:val="24"/>
        </w:rPr>
        <w:t>hypoxia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848"/>
        <w:gridCol w:w="848"/>
        <w:gridCol w:w="1038"/>
        <w:gridCol w:w="1038"/>
        <w:gridCol w:w="998"/>
        <w:gridCol w:w="1048"/>
      </w:tblGrid>
      <w:tr w:rsidR="00E70650" w:rsidTr="003C1B4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pl-PL" w:eastAsia="fr-FR"/>
              </w:rPr>
              <w:t>Cell 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pl-PL" w:eastAsia="fr-FR"/>
              </w:rPr>
              <w:t>U8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pl-PL" w:eastAsia="fr-FR"/>
              </w:rPr>
              <w:t>U25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pl-PL" w:eastAsia="fr-FR"/>
              </w:rPr>
              <w:t>T98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70650" w:rsidTr="003C1B4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Compound/Conditio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70650" w:rsidTr="003C1B4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Clotrimazo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25.5±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57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9.1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0.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46.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1.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21.1±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56.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8.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70650" w:rsidTr="003C1B4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 xml:space="preserve">Citrat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6±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No effec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No effec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1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1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70650" w:rsidTr="003C1B4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Dichloroace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6.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29.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3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1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70650" w:rsidTr="003C1B4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Bromopyruv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No effec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37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7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50" w:rsidRDefault="00E70650" w:rsidP="003C1B4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CH" w:eastAsia="fr-FR"/>
              </w:rPr>
              <w:t>±10.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</w:tr>
    </w:tbl>
    <w:p w:rsidR="00E70650" w:rsidRDefault="00E70650" w:rsidP="00E70650"/>
    <w:sectPr w:rsidR="00E70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3F5"/>
    <w:rsid w:val="000F6A20"/>
    <w:rsid w:val="002D745D"/>
    <w:rsid w:val="005663F5"/>
    <w:rsid w:val="00E7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307137-72EF-4935-8D3C-6F5F1872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3F5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lebiewska</dc:creator>
  <cp:keywords/>
  <dc:description/>
  <cp:lastModifiedBy>Anna Golebiewska</cp:lastModifiedBy>
  <cp:revision>2</cp:revision>
  <dcterms:created xsi:type="dcterms:W3CDTF">2014-12-16T14:37:00Z</dcterms:created>
  <dcterms:modified xsi:type="dcterms:W3CDTF">2014-12-16T14:46:00Z</dcterms:modified>
</cp:coreProperties>
</file>